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9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890"/>
        <w:gridCol w:w="4050"/>
        <w:gridCol w:w="540"/>
        <w:gridCol w:w="720"/>
        <w:gridCol w:w="810"/>
        <w:gridCol w:w="900"/>
        <w:gridCol w:w="1260"/>
        <w:gridCol w:w="1260"/>
        <w:gridCol w:w="1440"/>
        <w:gridCol w:w="90"/>
      </w:tblGrid>
      <w:tr w:rsidR="00C52D08" w:rsidRPr="00E03B4A" w:rsidTr="004F40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Wilcoxon 2-Sample Test</w:t>
            </w:r>
            <w:r w:rsidRPr="00E03B4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C52D08" w:rsidRPr="00E03B4A" w:rsidTr="004F401C">
        <w:trPr>
          <w:gridAfter w:val="1"/>
          <w:wAfter w:w="90" w:type="dxa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Start Distanc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Variable</w:t>
            </w:r>
            <w:r w:rsidRPr="00E03B4A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M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Sum of Scor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Exp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C52D08" w:rsidRPr="00E03B4A" w:rsidTr="004F401C">
        <w:trPr>
          <w:gridAfter w:val="1"/>
          <w:wAfter w:w="90" w:type="dxa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≤200 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Ambient light intensity (</w:t>
            </w:r>
            <w:proofErr w:type="spellStart"/>
            <w:r w:rsidRPr="00E03B4A">
              <w:rPr>
                <w:rFonts w:ascii="Times New Roman" w:hAnsi="Times New Roman"/>
                <w:sz w:val="24"/>
                <w:szCs w:val="24"/>
              </w:rPr>
              <w:t>μMol</w:t>
            </w:r>
            <w:proofErr w:type="spellEnd"/>
            <w:r w:rsidRPr="00E03B4A">
              <w:rPr>
                <w:rFonts w:ascii="Times New Roman" w:hAnsi="Times New Roman"/>
                <w:sz w:val="24"/>
                <w:szCs w:val="24"/>
              </w:rPr>
              <w:t xml:space="preserve"> m</w:t>
            </w:r>
            <w:r w:rsidRPr="00E03B4A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 xml:space="preserve"> s</w:t>
            </w:r>
            <w:r w:rsidRPr="00E03B4A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5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5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C52D08" w:rsidRPr="00E03B4A" w:rsidTr="004F401C">
        <w:trPr>
          <w:gridAfter w:val="1"/>
          <w:wAfter w:w="90" w:type="dxa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Cover distance (m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0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5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47</w:t>
            </w:r>
          </w:p>
        </w:tc>
      </w:tr>
      <w:tr w:rsidR="00C52D08" w:rsidRPr="00E03B4A" w:rsidTr="004F401C">
        <w:trPr>
          <w:gridAfter w:val="1"/>
          <w:wAfter w:w="90" w:type="dxa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Group siz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0.5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5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44</w:t>
            </w:r>
          </w:p>
        </w:tc>
      </w:tr>
      <w:tr w:rsidR="00C52D08" w:rsidRPr="00E03B4A" w:rsidTr="004F401C">
        <w:trPr>
          <w:gridAfter w:val="1"/>
          <w:wAfter w:w="90" w:type="dxa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Individual/herd distance from road (m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25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5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74</w:t>
            </w:r>
          </w:p>
        </w:tc>
      </w:tr>
      <w:tr w:rsidR="00C52D08" w:rsidRPr="00E03B4A" w:rsidTr="004F401C">
        <w:trPr>
          <w:gridAfter w:val="1"/>
          <w:wAfter w:w="90" w:type="dxa"/>
          <w:trHeight w:val="7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Speed at start (km/h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4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5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C52D08" w:rsidRPr="00E03B4A" w:rsidTr="004F401C">
        <w:trPr>
          <w:gridAfter w:val="1"/>
          <w:wAfter w:w="90" w:type="dxa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Temperature (C</w:t>
            </w:r>
            <w:r w:rsidRPr="00E03B4A">
              <w:rPr>
                <w:rFonts w:ascii="Times New Roman" w:hAnsi="Times New Roman"/>
                <w:sz w:val="24"/>
                <w:szCs w:val="24"/>
                <w:vertAlign w:val="superscript"/>
              </w:rPr>
              <w:t>◦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2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56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5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C52D08" w:rsidRPr="00E03B4A" w:rsidTr="004F401C">
        <w:trPr>
          <w:gridAfter w:val="1"/>
          <w:wAfter w:w="90" w:type="dxa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Wind speed (km/h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5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90</w:t>
            </w:r>
          </w:p>
        </w:tc>
      </w:tr>
      <w:tr w:rsidR="00C52D08" w:rsidRPr="00E03B4A" w:rsidTr="004F401C">
        <w:trPr>
          <w:gridAfter w:val="1"/>
          <w:wAfter w:w="90" w:type="dxa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 xml:space="preserve">&gt;200 m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Ambient ligh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21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C52D08" w:rsidRPr="00E03B4A" w:rsidTr="004F401C">
        <w:trPr>
          <w:gridAfter w:val="1"/>
          <w:wAfter w:w="90" w:type="dxa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Cover distance (m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C52D08" w:rsidRPr="00E03B4A" w:rsidTr="004F401C">
        <w:trPr>
          <w:gridAfter w:val="1"/>
          <w:wAfter w:w="90" w:type="dxa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Group siz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C52D08" w:rsidRPr="00E03B4A" w:rsidTr="004F401C">
        <w:trPr>
          <w:gridAfter w:val="1"/>
          <w:wAfter w:w="90" w:type="dxa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Individual/herd distance from roa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1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C52D08" w:rsidRPr="00E03B4A" w:rsidTr="004F401C">
        <w:trPr>
          <w:gridAfter w:val="1"/>
          <w:wAfter w:w="90" w:type="dxa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Speed at star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km/h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C52D08" w:rsidRPr="00E03B4A" w:rsidTr="004F401C">
        <w:trPr>
          <w:gridAfter w:val="1"/>
          <w:wAfter w:w="90" w:type="dxa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2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0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C52D08" w:rsidRPr="00E03B4A" w:rsidTr="004F401C">
        <w:trPr>
          <w:gridAfter w:val="1"/>
          <w:wAfter w:w="90" w:type="dxa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Win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C52D08" w:rsidRPr="00E03B4A" w:rsidTr="004F401C">
        <w:trPr>
          <w:gridAfter w:val="1"/>
          <w:wAfter w:w="90" w:type="dxa"/>
        </w:trPr>
        <w:tc>
          <w:tcPr>
            <w:tcW w:w="1287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 xml:space="preserve">See text for definitions.  </w:t>
            </w:r>
          </w:p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03B4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E03B4A">
              <w:rPr>
                <w:rFonts w:ascii="Times New Roman" w:hAnsi="Times New Roman"/>
                <w:sz w:val="24"/>
                <w:szCs w:val="24"/>
              </w:rPr>
              <w:t xml:space="preserve">Comparison of parameters between approach-speed categories.  Expected sum of scores = 952.50 </w:t>
            </w:r>
          </w:p>
        </w:tc>
      </w:tr>
      <w:tr w:rsidR="00C52D08" w:rsidRPr="00E03B4A" w:rsidTr="004F401C">
        <w:trPr>
          <w:gridAfter w:val="2"/>
          <w:wAfter w:w="1530" w:type="dxa"/>
        </w:trPr>
        <w:tc>
          <w:tcPr>
            <w:tcW w:w="1143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C52D08" w:rsidRPr="00E03B4A" w:rsidRDefault="00C52D08" w:rsidP="004F40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9338A" w:rsidRDefault="00C52D08"/>
    <w:sectPr w:rsidR="0039338A" w:rsidSect="00C52D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D08"/>
    <w:rsid w:val="0042562B"/>
    <w:rsid w:val="007D2354"/>
    <w:rsid w:val="009C0EFE"/>
    <w:rsid w:val="00C52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D0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D0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FB</dc:creator>
  <cp:lastModifiedBy>BFB</cp:lastModifiedBy>
  <cp:revision>1</cp:revision>
  <dcterms:created xsi:type="dcterms:W3CDTF">2014-09-18T17:46:00Z</dcterms:created>
  <dcterms:modified xsi:type="dcterms:W3CDTF">2014-09-18T17:47:00Z</dcterms:modified>
</cp:coreProperties>
</file>